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rPr/>
      </w:pPr>
      <w:r>
        <w:rPr/>
        <w:t xml:space="preserve">Table S 7. Verified products of UV A-induced cross-linking. </w:t>
      </w:r>
      <w:r>
        <w:rPr>
          <w:b w:val="false"/>
        </w:rPr>
        <w:t>Peptide sequences written in parentheses are part of the protein affinity tags and do thus not belong to the native amino acid sequences. For ambiguous cross-links, all possibly cross-linked amino acids are listed. Within the peptide sequences , photo-leucine and photo-methionine are assigned with ‘z’ and ‘o’, respectively. Oxidized methionines are denoted with ‘m’. Loss of water or ammonia is indicated by addition of ‘-H</w:t>
      </w:r>
      <w:r>
        <w:rPr>
          <w:b w:val="false"/>
          <w:vertAlign w:val="subscript"/>
        </w:rPr>
        <w:t>2</w:t>
      </w:r>
      <w:r>
        <w:rPr>
          <w:b w:val="false"/>
        </w:rPr>
        <w:t>O’ or ‘-NH</w:t>
      </w:r>
      <w:r>
        <w:rPr>
          <w:b w:val="false"/>
          <w:vertAlign w:val="subscript"/>
        </w:rPr>
        <w:t>3</w:t>
      </w:r>
      <w:r>
        <w:rPr>
          <w:b w:val="false"/>
        </w:rPr>
        <w:t>’ to the fragment ion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fldChar w:fldCharType="begin"/>
      </w:r>
      <w:r>
        <w:rPr>
          <w:sz w:val="18"/>
          <w:szCs w:val="18"/>
          <w:rFonts w:cs="Arial" w:ascii="Arial" w:hAnsi="Arial"/>
        </w:rPr>
        <w:instrText xml:space="preserve"> LINK Excel.SheetMacroEnabled.12 C:\\Users\\Lossl001\\Desktop\\nashville_temp\\nashville_temp\\supplementary_photo.xlsm nid1-nid1!R1C1:R31C7 \a \f 4 \h  \* MERGEFORMAT </w:instrText>
      </w:r>
      <w:r>
        <w:rPr>
          <w:rFonts w:cs="Arial" w:ascii="Arial" w:hAnsi="Arial"/>
          <w:sz w:val="18"/>
          <w:szCs w:val="18"/>
        </w:rPr>
      </w:r>
      <w:r>
        <w:rPr>
          <w:sz w:val="18"/>
          <w:szCs w:val="18"/>
          <w:rFonts w:cs="Arial" w:ascii="Arial" w:hAnsi="Arial"/>
        </w:rPr>
        <w:fldChar w:fldCharType="separate"/>
      </w:r>
      <w:r/>
      <w:r>
        <w:rPr>
          <w:rFonts w:cs="Arial" w:ascii="Arial" w:hAnsi="Arial"/>
          <w:sz w:val="18"/>
          <w:szCs w:val="18"/>
        </w:rPr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7"/>
        <w:gridCol w:w="807"/>
        <w:gridCol w:w="960"/>
        <w:gridCol w:w="2300"/>
        <w:gridCol w:w="5260"/>
        <w:gridCol w:w="3060"/>
      </w:tblGrid>
      <w:tr>
        <w:trPr>
          <w:trHeight w:val="48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m/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06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lc.</w:t>
            </w:r>
          </w:p>
        </w:tc>
        <w:tc>
          <w:tcPr>
            <w:tcW w:w="8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har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Δ 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230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ross-link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ysines</w:t>
            </w:r>
          </w:p>
        </w:tc>
        <w:tc>
          <w:tcPr>
            <w:tcW w:w="52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eptide sequences</w:t>
            </w:r>
          </w:p>
        </w:tc>
        <w:tc>
          <w:tcPr>
            <w:tcW w:w="3060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dentified fragment ions</w:t>
            </w:r>
          </w:p>
        </w:tc>
      </w:tr>
      <w:tr>
        <w:trPr>
          <w:trHeight w:val="225" w:hRule="atLeast"/>
        </w:trPr>
        <w:tc>
          <w:tcPr>
            <w:tcW w:w="14521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</w:rPr>
              <w:t>intra-molecular nidogen-1 cross-links</w:t>
            </w:r>
          </w:p>
        </w:tc>
      </w:tr>
      <w:tr>
        <w:trPr>
          <w:trHeight w:val="675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2.2482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05.9689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5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990 x E-357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988ASzHGGEPTTIIRQDLGSP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3-NH3-NH3 ; b12 ; b13-NH3 ; b15-H2O ; b17-H2O ; b18 ; b19-H2O-H2O-NH3 ; y8-NH3 ; y11 ; y19 ; y19-H2O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342RFPQHHPQVIDVDEV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12 ; b14 ; b15 ; y1 ; y3 ; y3-H2O ; y4-NH3 ; y4-H2O-H2O-NH3 ; y5 ; y6 ; y6-H2O ; y11 ; y12-H2O ; precursor-H2O-NH3 ; precursor-NH3-NH3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6.2369</w:t>
            </w:r>
          </w:p>
        </w:tc>
        <w:tc>
          <w:tcPr>
            <w:tcW w:w="10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16.6921</w:t>
            </w:r>
          </w:p>
        </w:tc>
        <w:tc>
          <w:tcPr>
            <w:tcW w:w="8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6</w:t>
            </w:r>
          </w:p>
        </w:tc>
        <w:tc>
          <w:tcPr>
            <w:tcW w:w="23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-1038 x z-990</w:t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1033MDGTQRR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5-H2O-H2O ; b6 ; b6-H2O ; y1 ; y2 ; y4 ; y4-H2O ; y5-H2O ; y6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988ASzHGG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3-NH3 ; b3-H2O-H2O ; b4 ; b5 ; y5 ; y6 ; y6-NH3 ; y6-H2O-NH3 ; precursor-NH3 ; precursor-H2O-NH3 ; precursor-H2O-H2O-NH3</w:t>
            </w:r>
          </w:p>
        </w:tc>
      </w:tr>
      <w:tr>
        <w:trPr>
          <w:trHeight w:val="675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02.2488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005.9689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1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990 x E-357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988ASzHGGEPTTIIRQDLGSP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3-NH3-NH3 ; b5 ; b7-NH3-NH3 ; b10 ; b17-H2O ; b19-NH3 ; b19-H2O-H2O-H2O ; y11 ; y11-H2O ; y11-NH3 ; y15 ; y16 ; y19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342RFPQHHPQVIDVDEV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7-H2O ; b12 ; y3 ; y3-H2O ; y4-NH3 ; y4-NH3-NH3 ; y4-H2O-H2O-NH3 ; y5 ; y6 ; y7 ; y9 ; y11 ; y12-H2O ; precursor-H2O-NH3 ; precursor-NH3-NH3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06.2363</w:t>
            </w:r>
          </w:p>
        </w:tc>
        <w:tc>
          <w:tcPr>
            <w:tcW w:w="10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516.6921</w:t>
            </w:r>
          </w:p>
        </w:tc>
        <w:tc>
          <w:tcPr>
            <w:tcW w:w="8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.5</w:t>
            </w:r>
          </w:p>
        </w:tc>
        <w:tc>
          <w:tcPr>
            <w:tcW w:w="23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R-1038 x z-990</w:t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1033MDGTQRR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6 ; b6-H2O ; b6-NH3 ; b6-H2O-H2O ; y1 ; y2 ; y3 ; y4 ; y4-H2O ; y5-H2O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988ASzHGGE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3-NH3 ; b3-H2O-H2O ; b4 ; b4-NH3 ; b5 ; b6 ; y4 ; y5 ; y6 ; y6-NH3 ; y6-NH3-NH3 ; precursor-H2O ; precursor-NH3 ; precursor-H2O-NH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7"/>
        <w:gridCol w:w="807"/>
        <w:gridCol w:w="960"/>
        <w:gridCol w:w="2300"/>
        <w:gridCol w:w="5260"/>
        <w:gridCol w:w="3060"/>
      </w:tblGrid>
      <w:tr>
        <w:trPr>
          <w:trHeight w:val="225" w:hRule="atLeast"/>
        </w:trPr>
        <w:tc>
          <w:tcPr>
            <w:tcW w:w="14521" w:type="dxa"/>
            <w:gridSpan w:val="7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</w:rPr>
              <w:t>inter-molecular laminin γ1 LEb2-4/nidogen-1 cross-links</w:t>
            </w:r>
          </w:p>
        </w:tc>
      </w:tr>
      <w:tr>
        <w:trPr>
          <w:trHeight w:val="488" w:hRule="atLeast"/>
        </w:trPr>
        <w:tc>
          <w:tcPr>
            <w:tcW w:w="1067" w:type="dxa"/>
            <w:tcBorders>
              <w:left w:val="single" w:sz="4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m/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06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lc.</w:t>
            </w:r>
          </w:p>
        </w:tc>
        <w:tc>
          <w:tcPr>
            <w:tcW w:w="80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har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Δ 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23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ross-link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ysines</w:t>
            </w:r>
          </w:p>
        </w:tc>
        <w:tc>
          <w:tcPr>
            <w:tcW w:w="5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eptide sequences</w:t>
            </w:r>
          </w:p>
        </w:tc>
        <w:tc>
          <w:tcPr>
            <w:tcW w:w="3060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dentified fragment ions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restart"/>
            <w:tcBorders>
              <w:top w:val="single" w:sz="18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8.8135</w:t>
            </w:r>
          </w:p>
        </w:tc>
        <w:tc>
          <w:tcPr>
            <w:tcW w:w="1067" w:type="dxa"/>
            <w:vMerge w:val="restart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6.6202</w:t>
            </w:r>
          </w:p>
        </w:tc>
        <w:tc>
          <w:tcPr>
            <w:tcW w:w="807" w:type="dxa"/>
            <w:vMerge w:val="restart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vMerge w:val="restart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2300" w:type="dxa"/>
            <w:vMerge w:val="restart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844 x K-1072</w:t>
            </w:r>
          </w:p>
        </w:tc>
        <w:tc>
          <w:tcPr>
            <w:tcW w:w="5260" w:type="dxa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m: α 844zTGECLK</w:t>
            </w:r>
          </w:p>
        </w:tc>
        <w:tc>
          <w:tcPr>
            <w:tcW w:w="3060" w:type="dxa"/>
            <w:tcBorders>
              <w:top w:val="single" w:sz="18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6 ; b6-H2O ; b6-NH3 ; b6-H2O-NH3-NH3 ; y5 ; y5-NH3</w:t>
            </w:r>
          </w:p>
        </w:tc>
      </w:tr>
      <w:tr>
        <w:trPr>
          <w:trHeight w:val="675" w:hRule="atLeast"/>
        </w:trPr>
        <w:tc>
          <w:tcPr>
            <w:tcW w:w="1067" w:type="dxa"/>
            <w:vMerge w:val="continue"/>
            <w:tcBorders>
              <w:top w:val="single" w:sz="18" w:space="0" w:color="000000"/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>
              <w:top w:val="single" w:sz="18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id: β 1069DNP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3 ; y1 ; y1-H2O ; y1-NH3 ; y2-NH3 ; y3-H2O ; precursor-H2O ; precursor-NH3 ; precursor-H2O-H2O ; precursor-H2O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8.8138</w:t>
            </w:r>
          </w:p>
        </w:tc>
        <w:tc>
          <w:tcPr>
            <w:tcW w:w="10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6.6202</w:t>
            </w:r>
          </w:p>
        </w:tc>
        <w:tc>
          <w:tcPr>
            <w:tcW w:w="8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0.1</w:t>
            </w:r>
          </w:p>
        </w:tc>
        <w:tc>
          <w:tcPr>
            <w:tcW w:w="23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844 x K-1072</w:t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m: α 844zTGECL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6 ; b6-H2O ; b6-NH3 ; b6-H2O-NH3-NH3 ; y4-H2O ; y5 ; y5-NH3</w:t>
            </w:r>
          </w:p>
        </w:tc>
      </w:tr>
      <w:tr>
        <w:trPr>
          <w:trHeight w:val="675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id: β 1069DNP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3 ; y1 ; y1-H2O ; y1-NH3 ; y2-NH3 ; precursor-H2O ; precursor-NH3 ; precursor-NH3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38.8136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76.6202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844 x K-1072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Lam: α 844zTGECL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1-H2O ; b6 ; b6-NH3 ; b6-H2O-NH3-NH3 ; y5 ; y5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Nid: β 1069DNP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3 ; y1 ; y1-H2O ; y1-NH3 ; precursor-NH3 ; precursor-NH3-NH3</w:t>
            </w:r>
          </w:p>
        </w:tc>
      </w:tr>
      <w:tr>
        <w:trPr>
          <w:trHeight w:val="225" w:hRule="atLeast"/>
        </w:trPr>
        <w:tc>
          <w:tcPr>
            <w:tcW w:w="14521" w:type="dxa"/>
            <w:gridSpan w:val="7"/>
            <w:tcBorders>
              <w:left w:val="single" w:sz="4" w:space="0" w:color="000000"/>
              <w:right w:val="single" w:sz="4" w:space="0" w:color="000000"/>
            </w:tcBorders>
            <w:shd w:fill="40404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FFFFFF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FFFFFF"/>
                <w:sz w:val="18"/>
                <w:szCs w:val="18"/>
              </w:rPr>
              <w:t>intra-molecular laminin γ1 short arm cross-links</w:t>
            </w:r>
          </w:p>
        </w:tc>
      </w:tr>
      <w:tr>
        <w:trPr>
          <w:trHeight w:val="675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606.8145</w:t>
            </w:r>
          </w:p>
        </w:tc>
        <w:tc>
          <w:tcPr>
            <w:tcW w:w="10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424.2378</w:t>
            </w:r>
          </w:p>
        </w:tc>
        <w:tc>
          <w:tcPr>
            <w:tcW w:w="8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7</w:t>
            </w:r>
          </w:p>
        </w:tc>
        <w:tc>
          <w:tcPr>
            <w:tcW w:w="23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594 x W-327</w:t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589LSAEDzVzEGAGLR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5 ; b9 ; b9-H2O ; b12 ; b13 ; y4-NH3 ; y6-H2O ; y7-H2O-NH3 ; y12 ; y12-NH3 ; y13-NH3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326PWRRATA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2 ; b3-NH3-NH3 ; b7-H2O ; precursor-NH3-NH3 ; precursor-NH3-NH3-NH3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8.8072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84.3984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713 x R-380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711TPSzGPYSPCVLCTCNGHS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9-H2O ; b10 ; b13 ; b17 ; b17-H2O ; b18-NH3 ; b18-H2O-H2O-H2O ; y9 ; y11 ; y12-H2O ; y13 ; y13-NH3 ; y15-H2O ; y17-NH3 ; y17-NH3-NH3 ; y18-H2O ; y19-NH3</w:t>
            </w:r>
          </w:p>
        </w:tc>
      </w:tr>
      <w:tr>
        <w:trPr>
          <w:trHeight w:val="135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371DNTDGAKCE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6-H2O ; b6-H2O-H2O ; b9-NH3-NH3 ; y1 ; y1-H2O-H2O-H2O ; y2-H2O ; y2-H2O-H2O ; y4 ; y4-NH3 ; y4-NH3-NH3 ; y5 ; y6-H2O ; y8 ; y8-NH3 ; y8-NH3-NH3 ; y9 ; y9-NH3 ; precursor-NH3-NH3 ; precursor-NH3-NH3-NH3</w:t>
            </w:r>
          </w:p>
        </w:tc>
      </w:tr>
    </w:tbl>
    <w:p>
      <w:pPr>
        <w:pStyle w:val="Normal"/>
        <w:rPr/>
      </w:pPr>
      <w:r>
        <w:rPr/>
      </w:r>
    </w:p>
    <w:tbl>
      <w:tblPr>
        <w:tblW w:w="1452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7"/>
        <w:gridCol w:w="1067"/>
        <w:gridCol w:w="807"/>
        <w:gridCol w:w="960"/>
        <w:gridCol w:w="2300"/>
        <w:gridCol w:w="5260"/>
        <w:gridCol w:w="3060"/>
      </w:tblGrid>
      <w:tr>
        <w:trPr>
          <w:trHeight w:val="488" w:hRule="atLeast"/>
        </w:trPr>
        <w:tc>
          <w:tcPr>
            <w:tcW w:w="106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18"/>
                <w:szCs w:val="18"/>
              </w:rPr>
              <w:t>m/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exp.</w:t>
            </w:r>
          </w:p>
        </w:tc>
        <w:tc>
          <w:tcPr>
            <w:tcW w:w="106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alc.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har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stat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Δ [M+H]</w:t>
            </w: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vertAlign w:val="superscript"/>
              </w:rPr>
              <w:t>+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(ppm)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cross-linke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lysines</w:t>
            </w:r>
          </w:p>
        </w:tc>
        <w:tc>
          <w:tcPr>
            <w:tcW w:w="5260" w:type="dxa"/>
            <w:tcBorders>
              <w:top w:val="single" w:sz="4" w:space="0" w:color="000000"/>
              <w:bottom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peptide sequences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</w:rPr>
              <w:t>identified fragment ions</w:t>
            </w:r>
          </w:p>
        </w:tc>
      </w:tr>
      <w:tr>
        <w:trPr>
          <w:trHeight w:val="1350" w:hRule="atLeast"/>
        </w:trPr>
        <w:tc>
          <w:tcPr>
            <w:tcW w:w="1067" w:type="dxa"/>
            <w:vMerge w:val="restart"/>
            <w:tcBorders>
              <w:top w:val="single" w:sz="1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222.8151</w:t>
            </w:r>
          </w:p>
        </w:tc>
        <w:tc>
          <w:tcPr>
            <w:tcW w:w="1067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888.2523</w:t>
            </w:r>
          </w:p>
        </w:tc>
        <w:tc>
          <w:tcPr>
            <w:tcW w:w="807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2.8</w:t>
            </w:r>
          </w:p>
        </w:tc>
        <w:tc>
          <w:tcPr>
            <w:tcW w:w="2300" w:type="dxa"/>
            <w:vMerge w:val="restart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G-988 x z-483</w:t>
            </w:r>
          </w:p>
        </w:tc>
        <w:tc>
          <w:tcPr>
            <w:tcW w:w="5260" w:type="dxa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 xml:space="preserve">α 988GSL 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(VPRGSAWSHPQFEKGGGSGGGSGGGSWSHPQFE)</w:t>
            </w:r>
          </w:p>
        </w:tc>
        <w:tc>
          <w:tcPr>
            <w:tcW w:w="3060" w:type="dxa"/>
            <w:tcBorders>
              <w:top w:val="single" w:sz="18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1-NH3 ; b2-NH3-NH3-NH3 ; b5-NH3-NH3 ; b9-H2O ; b10 ; b12-H2O ; b14 ; b14-NH3 ; b15 ; b19 ; b19-NH3 ; b24 ; b30 ; b30-H2O ; b31-NH3-NH3-NH3 ; y11-NH3 ; y14 ; y17 ; y21 ; y21-NH3 ; y27-NH3-NH3 ; y29-H2O-H2O ; y30-NH3 ; y31 ; y31-NH3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continue"/>
            <w:tcBorders>
              <w:top w:val="single" w:sz="18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>
              <w:top w:val="single" w:sz="1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478PGFFNzESSNP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9 ; b11 ; b11-H2O ; y7-H2O ; y8 ; y8-NH3 ; y9-NH3 ; precursor-H2O-H2O</w:t>
            </w:r>
          </w:p>
        </w:tc>
      </w:tr>
      <w:tr>
        <w:trPr>
          <w:trHeight w:val="225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25.7496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050.4925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0.5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638 x C-285/476/863/880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636PAzSPF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3 ; b4 ; b4-H2O ; b6 ; b6-H2O ; y3 ; y3-H2O</w:t>
            </w:r>
          </w:p>
        </w:tc>
      </w:tr>
      <w:tr>
        <w:trPr>
          <w:trHeight w:val="45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285/476/863/880 CK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1 ; b1-H2O ; precursor-H2O ; precursor-H2O-NH3</w:t>
            </w:r>
          </w:p>
        </w:tc>
      </w:tr>
      <w:tr>
        <w:trPr>
          <w:trHeight w:val="225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566.6101</w:t>
            </w:r>
          </w:p>
        </w:tc>
        <w:tc>
          <w:tcPr>
            <w:tcW w:w="106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697.8176</w:t>
            </w:r>
          </w:p>
        </w:tc>
        <w:tc>
          <w:tcPr>
            <w:tcW w:w="807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-1.2</w:t>
            </w:r>
          </w:p>
        </w:tc>
        <w:tc>
          <w:tcPr>
            <w:tcW w:w="2300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483 x</w:t>
            </w: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 xml:space="preserve"> tag (C-term)</w:t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475RCKPGFFNz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5-NH3 ; b9 ; b9-NH3 ; y7 ; y8-NH3</w:t>
            </w:r>
          </w:p>
        </w:tc>
      </w:tr>
      <w:tr>
        <w:trPr>
          <w:trHeight w:val="225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(GASGR)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y2 ; precursor-H2O-NH3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restart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1128.8071</w:t>
            </w:r>
          </w:p>
        </w:tc>
        <w:tc>
          <w:tcPr>
            <w:tcW w:w="106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384.3984</w:t>
            </w:r>
          </w:p>
        </w:tc>
        <w:tc>
          <w:tcPr>
            <w:tcW w:w="807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2.5</w:t>
            </w:r>
          </w:p>
        </w:tc>
        <w:tc>
          <w:tcPr>
            <w:tcW w:w="2300" w:type="dxa"/>
            <w:vMerge w:val="restart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z-713 x R-380</w:t>
            </w:r>
          </w:p>
        </w:tc>
        <w:tc>
          <w:tcPr>
            <w:tcW w:w="5260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α 711TPSzGPYSPCVLCTCNGHSE</w:t>
            </w:r>
          </w:p>
        </w:tc>
        <w:tc>
          <w:tcPr>
            <w:tcW w:w="3060" w:type="dxa"/>
            <w:tcBorders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  <w:t>b17 ; b18-H2O-H2O-H2O ; y9 ; y11 ; y12-H2O ; y13 ; y13-NH3 ; y14-NH3 ; y15-H2O ; y17-NH3 ; y17-NH3-NH3 ; y19-H2O ; y19-NH3</w:t>
            </w:r>
          </w:p>
        </w:tc>
      </w:tr>
      <w:tr>
        <w:trPr>
          <w:trHeight w:val="900" w:hRule="atLeast"/>
        </w:trPr>
        <w:tc>
          <w:tcPr>
            <w:tcW w:w="1067" w:type="dxa"/>
            <w:vMerge w:val="continue"/>
            <w:tcBorders>
              <w:lef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106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807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96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2300" w:type="dxa"/>
            <w:vMerge w:val="continue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sz w:val="18"/>
                <w:szCs w:val="18"/>
              </w:rPr>
            </w:r>
          </w:p>
        </w:tc>
        <w:tc>
          <w:tcPr>
            <w:tcW w:w="5260" w:type="dxa"/>
            <w:tcBorders>
              <w:bottom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β 371DNTDGAKCER</w:t>
            </w:r>
          </w:p>
        </w:tc>
        <w:tc>
          <w:tcPr>
            <w:tcW w:w="3060" w:type="dxa"/>
            <w:tcBorders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i/>
                <w:iCs/>
                <w:sz w:val="18"/>
                <w:szCs w:val="18"/>
              </w:rPr>
              <w:t>b6-H2O ; y1 ; y1-NH3 ; y1-H2O-H2O-NH3 ; y2-H2O ; y2-H2O-H2O ; y4 ; y4-NH3 ; y4-NH3-NH3 ; y8 ; y8-NH3 ; precursor-NH3-NH3-NH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/>
      <w:r>
        <w:rPr/>
        <w:fldChar w:fldCharType="end"/>
      </w: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rFonts w:ascii="Arial" w:hAnsi="Arial" w:cs="Arial"/>
      <w:b/>
      <w:bCs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aption1">
    <w:name w:val="Caption1"/>
    <w:basedOn w:val="Caption"/>
    <w:qFormat/>
    <w:pPr/>
    <w:rPr>
      <w:rFonts w:ascii="Arial" w:hAnsi="Arial" w:cs="Arial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8T16:13:00Z</dcterms:created>
  <dc:creator>philip</dc:creator>
  <dc:description/>
  <cp:keywords/>
  <dc:language>en-US</dc:language>
  <cp:lastModifiedBy>Lössl, P. (Philip)</cp:lastModifiedBy>
  <dcterms:modified xsi:type="dcterms:W3CDTF">2014-10-23T19:54:00Z</dcterms:modified>
  <cp:revision>5</cp:revision>
  <dc:subject/>
  <dc:title/>
</cp:coreProperties>
</file>